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45F856" w14:textId="77777777" w:rsidR="003F2AFF" w:rsidRPr="00826D69" w:rsidRDefault="003F2AFF" w:rsidP="003F2AF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26D69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633918">
        <w:rPr>
          <w:rFonts w:ascii="Times New Roman" w:hAnsi="Times New Roman" w:cs="Times New Roman"/>
          <w:sz w:val="24"/>
          <w:szCs w:val="24"/>
          <w:lang w:val="en-GB"/>
        </w:rPr>
        <w:t xml:space="preserve">. Uptake of </w:t>
      </w:r>
      <w:r w:rsidRPr="0063391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4</w:t>
      </w:r>
      <w:r w:rsidRPr="00633918">
        <w:rPr>
          <w:rFonts w:ascii="Times New Roman" w:hAnsi="Times New Roman" w:cs="Times New Roman"/>
          <w:sz w:val="24"/>
          <w:szCs w:val="24"/>
          <w:lang w:val="en-GB"/>
        </w:rPr>
        <w:t>C-DMSP</w:t>
      </w:r>
      <w:r w:rsidRPr="00826D69">
        <w:rPr>
          <w:rFonts w:ascii="Times New Roman" w:hAnsi="Times New Roman" w:cs="Times New Roman"/>
          <w:sz w:val="24"/>
          <w:szCs w:val="24"/>
          <w:lang w:val="en-GB"/>
        </w:rPr>
        <w:t xml:space="preserve"> by wild-type and mutant cultures.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1523"/>
        <w:gridCol w:w="2104"/>
        <w:gridCol w:w="2268"/>
        <w:gridCol w:w="3119"/>
      </w:tblGrid>
      <w:tr w:rsidR="003F2AFF" w:rsidRPr="00826D69" w14:paraId="5851282C" w14:textId="77777777" w:rsidTr="005A4745">
        <w:trPr>
          <w:trHeight w:val="320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54D1C9" w14:textId="77777777" w:rsidR="003F2AFF" w:rsidRPr="00633918" w:rsidRDefault="003F2AFF" w:rsidP="005A47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339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DMSP con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entration</w:t>
            </w:r>
            <w:r w:rsidRPr="006339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[µM]</w:t>
            </w:r>
          </w:p>
        </w:tc>
        <w:tc>
          <w:tcPr>
            <w:tcW w:w="749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DDFE" w14:textId="77777777" w:rsidR="003F2AFF" w:rsidRPr="00633918" w:rsidRDefault="003F2AFF" w:rsidP="005A47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339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Uptake rate [</w:t>
            </w:r>
            <w:proofErr w:type="spellStart"/>
            <w:r w:rsidRPr="006339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fmol</w:t>
            </w:r>
            <w:proofErr w:type="spellEnd"/>
            <w:r w:rsidRPr="006339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cell</w:t>
            </w:r>
            <w:r w:rsidRPr="006339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en-GB"/>
              </w:rPr>
              <w:t>-1</w:t>
            </w:r>
            <w:r w:rsidRPr="006339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min</w:t>
            </w:r>
            <w:r w:rsidRPr="006339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en-GB"/>
              </w:rPr>
              <w:t>-1</w:t>
            </w:r>
            <w:r w:rsidRPr="006339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]</w:t>
            </w:r>
          </w:p>
        </w:tc>
      </w:tr>
      <w:tr w:rsidR="003F2AFF" w:rsidRPr="00826D69" w14:paraId="127B2A42" w14:textId="77777777" w:rsidTr="005A4745">
        <w:trPr>
          <w:trHeight w:val="320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7F0417" w14:textId="77777777" w:rsidR="003F2AFF" w:rsidRPr="00633918" w:rsidRDefault="003F2AFF" w:rsidP="005A47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CB39B" w14:textId="77777777" w:rsidR="003F2AFF" w:rsidRPr="00633918" w:rsidRDefault="003F2AFF" w:rsidP="005A47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339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wild-typ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32591" w14:textId="77777777" w:rsidR="003F2AFF" w:rsidRPr="00633918" w:rsidRDefault="003F2AFF" w:rsidP="005A47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33918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:lang w:val="en-GB" w:eastAsia="en-GB"/>
              </w:rPr>
              <w:t>𝛥</w:t>
            </w:r>
            <w:proofErr w:type="spellStart"/>
            <w:proofErr w:type="gramStart"/>
            <w:r w:rsidRPr="0063391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dmpXWV</w:t>
            </w:r>
            <w:proofErr w:type="spellEnd"/>
            <w:r w:rsidRPr="006339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::</w:t>
            </w:r>
            <w:proofErr w:type="gramEnd"/>
            <w:r w:rsidRPr="006339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Gm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4E0A6" w14:textId="77777777" w:rsidR="003F2AFF" w:rsidRPr="00633918" w:rsidRDefault="003F2AFF" w:rsidP="005A47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339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comp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emented</w:t>
            </w:r>
            <w:r w:rsidRPr="006339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mutant </w:t>
            </w:r>
            <w:r w:rsidRPr="00633918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:lang w:val="en-GB" w:eastAsia="en-GB"/>
              </w:rPr>
              <w:t>𝛥</w:t>
            </w:r>
            <w:proofErr w:type="spellStart"/>
            <w:proofErr w:type="gramStart"/>
            <w:r w:rsidRPr="006339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dmpXWV</w:t>
            </w:r>
            <w:proofErr w:type="spellEnd"/>
            <w:r w:rsidRPr="006339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::</w:t>
            </w:r>
            <w:proofErr w:type="gramEnd"/>
            <w:r w:rsidRPr="006339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Gm</w:t>
            </w:r>
          </w:p>
        </w:tc>
      </w:tr>
      <w:tr w:rsidR="003F2AFF" w:rsidRPr="00826D69" w14:paraId="588E864B" w14:textId="77777777" w:rsidTr="005A474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D350" w14:textId="77777777" w:rsidR="003F2AFF" w:rsidRPr="00633918" w:rsidRDefault="003F2AFF" w:rsidP="005A47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339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536C" w14:textId="77777777" w:rsidR="003F2AFF" w:rsidRPr="00633918" w:rsidRDefault="003F2AFF" w:rsidP="005A47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339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.852 ± 0.100*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01EA" w14:textId="77777777" w:rsidR="003F2AFF" w:rsidRPr="00633918" w:rsidRDefault="003F2AFF" w:rsidP="005A47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339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522 ± 0.040****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6A3E" w14:textId="77777777" w:rsidR="003F2AFF" w:rsidRPr="00633918" w:rsidRDefault="003F2AFF" w:rsidP="005A47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339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946 ± 0.299**</w:t>
            </w:r>
          </w:p>
        </w:tc>
      </w:tr>
      <w:tr w:rsidR="003F2AFF" w:rsidRPr="00826D69" w14:paraId="2F1CD30A" w14:textId="77777777" w:rsidTr="005A474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C6CE" w14:textId="77777777" w:rsidR="003F2AFF" w:rsidRPr="00633918" w:rsidRDefault="003F2AFF" w:rsidP="005A47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339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50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CBB1" w14:textId="77777777" w:rsidR="003F2AFF" w:rsidRPr="00633918" w:rsidRDefault="003F2AFF" w:rsidP="005A47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339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.267 ± 0.189*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0CB4" w14:textId="77777777" w:rsidR="003F2AFF" w:rsidRPr="00633918" w:rsidRDefault="003F2AFF" w:rsidP="005A47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339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823 ± 0.112****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5990" w14:textId="77777777" w:rsidR="003F2AFF" w:rsidRPr="00633918" w:rsidRDefault="003F2AFF" w:rsidP="005A47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339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.221 ± 0.159*</w:t>
            </w:r>
          </w:p>
        </w:tc>
      </w:tr>
      <w:tr w:rsidR="003F2AFF" w:rsidRPr="00826D69" w14:paraId="7DAC576C" w14:textId="77777777" w:rsidTr="005A4745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8E57E" w14:textId="77777777" w:rsidR="003F2AFF" w:rsidRPr="00633918" w:rsidRDefault="003F2AFF" w:rsidP="005A47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339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00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92230" w14:textId="77777777" w:rsidR="003F2AFF" w:rsidRPr="00633918" w:rsidRDefault="003F2AFF" w:rsidP="005A47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339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.095 ± 0.081***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15864" w14:textId="77777777" w:rsidR="003F2AFF" w:rsidRPr="00633918" w:rsidRDefault="003F2AFF" w:rsidP="005A47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339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.344 ± 0.150****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8BCB5" w14:textId="77777777" w:rsidR="003F2AFF" w:rsidRPr="00633918" w:rsidRDefault="003F2AFF" w:rsidP="005A47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339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.893 ± 0.084**</w:t>
            </w:r>
          </w:p>
        </w:tc>
      </w:tr>
    </w:tbl>
    <w:p w14:paraId="57A2CB1C" w14:textId="77777777" w:rsidR="003F2AFF" w:rsidRPr="00633918" w:rsidRDefault="003F2AFF" w:rsidP="003F2AF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26D69">
        <w:rPr>
          <w:rFonts w:ascii="Times New Roman" w:hAnsi="Times New Roman" w:cs="Times New Roman"/>
          <w:sz w:val="24"/>
          <w:szCs w:val="24"/>
          <w:lang w:val="en-GB"/>
        </w:rPr>
        <w:t xml:space="preserve">* </w:t>
      </w:r>
      <w:r w:rsidRPr="00826D69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826D69">
        <w:rPr>
          <w:rFonts w:ascii="Times New Roman" w:hAnsi="Times New Roman" w:cs="Times New Roman"/>
          <w:sz w:val="24"/>
          <w:szCs w:val="24"/>
          <w:lang w:val="en-GB"/>
        </w:rPr>
        <w:t xml:space="preserve"> &lt; 0.05, ** </w:t>
      </w:r>
      <w:r w:rsidRPr="00826D69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826D69">
        <w:rPr>
          <w:rFonts w:ascii="Times New Roman" w:hAnsi="Times New Roman" w:cs="Times New Roman"/>
          <w:sz w:val="24"/>
          <w:szCs w:val="24"/>
          <w:lang w:val="en-GB"/>
        </w:rPr>
        <w:t xml:space="preserve"> &lt; 0.01, *** </w:t>
      </w:r>
      <w:r w:rsidRPr="00826D69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826D69">
        <w:rPr>
          <w:rFonts w:ascii="Times New Roman" w:hAnsi="Times New Roman" w:cs="Times New Roman"/>
          <w:sz w:val="24"/>
          <w:szCs w:val="24"/>
          <w:lang w:val="en-GB"/>
        </w:rPr>
        <w:t xml:space="preserve"> &lt; 0.0005, **** </w:t>
      </w:r>
      <w:r w:rsidRPr="00826D69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826D69">
        <w:rPr>
          <w:rFonts w:ascii="Times New Roman" w:hAnsi="Times New Roman" w:cs="Times New Roman"/>
          <w:sz w:val="24"/>
          <w:szCs w:val="24"/>
          <w:lang w:val="en-GB"/>
        </w:rPr>
        <w:t xml:space="preserve"> &lt; 0.0001</w:t>
      </w:r>
    </w:p>
    <w:p w14:paraId="1B56DB33" w14:textId="77777777" w:rsidR="003F2AFF" w:rsidRPr="00826D69" w:rsidRDefault="003F2AFF" w:rsidP="003F2AFF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633918">
        <w:rPr>
          <w:rFonts w:ascii="Times New Roman" w:hAnsi="Times New Roman" w:cs="Times New Roman"/>
          <w:sz w:val="24"/>
          <w:szCs w:val="24"/>
          <w:lang w:val="en-GB"/>
        </w:rPr>
        <w:t>Values are means ± S.D. (n = 3).</w:t>
      </w:r>
    </w:p>
    <w:p w14:paraId="0F8D44C3" w14:textId="77777777" w:rsidR="00936E1D" w:rsidRPr="003F2AFF" w:rsidRDefault="00936E1D">
      <w:pPr>
        <w:rPr>
          <w:lang w:val="en-GB"/>
        </w:rPr>
      </w:pPr>
      <w:bookmarkStart w:id="0" w:name="_GoBack"/>
      <w:bookmarkEnd w:id="0"/>
    </w:p>
    <w:sectPr w:rsidR="00936E1D" w:rsidRPr="003F2A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F12331" w14:textId="77777777" w:rsidR="006703E5" w:rsidRDefault="006703E5" w:rsidP="003F2AFF">
      <w:r>
        <w:separator/>
      </w:r>
    </w:p>
  </w:endnote>
  <w:endnote w:type="continuationSeparator" w:id="0">
    <w:p w14:paraId="294EEB62" w14:textId="77777777" w:rsidR="006703E5" w:rsidRDefault="006703E5" w:rsidP="003F2A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A23A82" w14:textId="77777777" w:rsidR="006703E5" w:rsidRDefault="006703E5" w:rsidP="003F2AFF">
      <w:r>
        <w:separator/>
      </w:r>
    </w:p>
  </w:footnote>
  <w:footnote w:type="continuationSeparator" w:id="0">
    <w:p w14:paraId="41FA9E42" w14:textId="77777777" w:rsidR="006703E5" w:rsidRDefault="006703E5" w:rsidP="003F2A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E1D"/>
    <w:rsid w:val="003F2AFF"/>
    <w:rsid w:val="006703E5"/>
    <w:rsid w:val="00936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B1ED417-8611-4E47-AA90-21128311A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F2A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2A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2A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2A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2A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264</Characters>
  <Application>Microsoft Office Word</Application>
  <DocSecurity>0</DocSecurity>
  <Lines>12</Lines>
  <Paragraphs>6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un-Yang</dc:creator>
  <cp:keywords/>
  <dc:description/>
  <cp:lastModifiedBy>Li Chun-Yang</cp:lastModifiedBy>
  <cp:revision>2</cp:revision>
  <dcterms:created xsi:type="dcterms:W3CDTF">2023-01-13T14:47:00Z</dcterms:created>
  <dcterms:modified xsi:type="dcterms:W3CDTF">2023-01-13T14:47:00Z</dcterms:modified>
</cp:coreProperties>
</file>